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3BB" w:rsidRDefault="008A34DB"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>
            <wp:extent cx="6120765" cy="3264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bmit_budset1415_daylenght_DO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34DB" w:rsidRDefault="008A34DB"/>
    <w:p w:rsidR="008A34DB" w:rsidRPr="00786652" w:rsidRDefault="008A34DB" w:rsidP="008A34DB">
      <w:pPr>
        <w:spacing w:line="360" w:lineRule="auto"/>
        <w:jc w:val="both"/>
      </w:pPr>
      <w:r w:rsidRPr="00786652">
        <w:rPr>
          <w:b/>
          <w:bCs/>
        </w:rPr>
        <w:t>S</w:t>
      </w:r>
      <w:r>
        <w:rPr>
          <w:b/>
          <w:bCs/>
        </w:rPr>
        <w:t>4</w:t>
      </w:r>
      <w:r w:rsidRPr="00786652">
        <w:rPr>
          <w:bCs/>
        </w:rPr>
        <w:t xml:space="preserve"> </w:t>
      </w:r>
      <w:r w:rsidRPr="00786652">
        <w:rPr>
          <w:b/>
          <w:bCs/>
        </w:rPr>
        <w:t>Fig.</w:t>
      </w:r>
      <w:r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286580933"/>
          <w:placeholder>
            <w:docPart w:val="A4DEC36EDAB54F43B41D8296BC121F59"/>
          </w:placeholder>
        </w:sdtPr>
        <w:sdtEndPr/>
        <w:sdtContent>
          <w:r w:rsidRPr="002D03A3">
            <w:rPr>
              <w:b/>
              <w:bCs/>
            </w:rPr>
            <w:t xml:space="preserve">Mean weighted (bootstrapped) slopes of the relationship between the mean bud set score in 2014 and 2015 and day lengths on 1 May (a) and 1 January (b) </w:t>
          </w:r>
          <w:r w:rsidRPr="002D03A3">
            <w:rPr>
              <w:b/>
              <w:iCs/>
            </w:rPr>
            <w:t xml:space="preserve">experienced by the </w:t>
          </w:r>
          <w:r>
            <w:rPr>
              <w:b/>
              <w:iCs/>
            </w:rPr>
            <w:t>parent</w:t>
          </w:r>
          <w:r w:rsidRPr="002D03A3">
            <w:rPr>
              <w:b/>
              <w:iCs/>
            </w:rPr>
            <w:t xml:space="preserve"> trees</w:t>
          </w:r>
          <w:r w:rsidRPr="00786652" w:rsidDel="00860A2E">
            <w:rPr>
              <w:bCs/>
            </w:rPr>
            <w:t xml:space="preserve">. </w:t>
          </w:r>
          <w:r w:rsidRPr="00786652">
            <w:rPr>
              <w:bCs/>
            </w:rPr>
            <w:t>Error bars denote 95% confidence interval (upper and lower) across the 500 bootstrapped values</w:t>
          </w:r>
          <w:r>
            <w:rPr>
              <w:bCs/>
            </w:rPr>
            <w:t>.</w:t>
          </w:r>
          <w:r w:rsidRPr="00786652">
            <w:rPr>
              <w:bCs/>
            </w:rPr>
            <w:t xml:space="preserve"> Significances at the 95% level are denoted by *. “Earlier” means that buds set earlier with increasing temperature and “Later” means that buds set later with increasing temperature. </w:t>
          </w:r>
        </w:sdtContent>
      </w:sdt>
    </w:p>
    <w:p w:rsidR="008A34DB" w:rsidRDefault="008A34DB"/>
    <w:sectPr w:rsidR="008A34D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E60"/>
    <w:rsid w:val="0074041D"/>
    <w:rsid w:val="008A34DB"/>
    <w:rsid w:val="00D77E60"/>
    <w:rsid w:val="00DC53BB"/>
    <w:rsid w:val="00E346D7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C4379-8D99-477C-BD66-A8943FB2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4D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4DEC36EDAB54F43B41D8296BC121F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AFD556-BF07-44A3-AAA0-8D19D3D08D0F}"/>
      </w:docPartPr>
      <w:docPartBody>
        <w:p w:rsidR="00EC46D3" w:rsidRDefault="00BE4DB8" w:rsidP="00BE4DB8">
          <w:pPr>
            <w:pStyle w:val="A4DEC36EDAB54F43B41D8296BC121F59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DB8"/>
    <w:rsid w:val="00BE4DB8"/>
    <w:rsid w:val="00CC0202"/>
    <w:rsid w:val="00EC46D3"/>
    <w:rsid w:val="00F8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4DB8"/>
    <w:rPr>
      <w:color w:val="808080"/>
    </w:rPr>
  </w:style>
  <w:style w:type="paragraph" w:customStyle="1" w:styleId="A4DEC36EDAB54F43B41D8296BC121F59">
    <w:name w:val="A4DEC36EDAB54F43B41D8296BC121F59"/>
    <w:rsid w:val="00BE4D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>ForNaLab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3</cp:revision>
  <dcterms:created xsi:type="dcterms:W3CDTF">2018-10-30T10:08:00Z</dcterms:created>
  <dcterms:modified xsi:type="dcterms:W3CDTF">2018-11-27T09:06:00Z</dcterms:modified>
</cp:coreProperties>
</file>